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D5F" w:rsidRPr="00DB4EC4" w:rsidRDefault="00F62D5F" w:rsidP="00DB4EC4">
      <w:pPr>
        <w:tabs>
          <w:tab w:val="left" w:pos="7186"/>
        </w:tabs>
        <w:rPr>
          <w:rFonts w:ascii="Arial" w:hAnsi="Arial" w:cs="Arial"/>
          <w:sz w:val="24"/>
        </w:rPr>
      </w:pPr>
      <w:r w:rsidRPr="002A3861">
        <w:rPr>
          <w:rFonts w:ascii="Arial" w:hAnsi="Arial" w:cs="Arial"/>
          <w:sz w:val="24"/>
        </w:rPr>
        <w:t>S</w:t>
      </w:r>
      <w:r w:rsidR="00DB4EC4">
        <w:rPr>
          <w:rFonts w:ascii="Arial" w:hAnsi="Arial" w:cs="Arial"/>
          <w:sz w:val="24"/>
        </w:rPr>
        <w:t xml:space="preserve">1 Table </w:t>
      </w:r>
      <w:bookmarkStart w:id="0" w:name="_GoBack"/>
      <w:bookmarkEnd w:id="0"/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1751"/>
        <w:gridCol w:w="2451"/>
        <w:gridCol w:w="1991"/>
        <w:gridCol w:w="1989"/>
        <w:gridCol w:w="1047"/>
      </w:tblGrid>
      <w:tr w:rsidR="00F62D5F" w:rsidRPr="000C2E7A" w:rsidTr="00290FF0">
        <w:trPr>
          <w:trHeight w:val="300"/>
        </w:trPr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proofErr w:type="spellStart"/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xternal_gene_id</w:t>
            </w:r>
            <w:proofErr w:type="spellEnd"/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proofErr w:type="spellStart"/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embl_gene_id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Description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Tat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01670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tyrosine aminotransferase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ngptl4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02289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angiopoietin-like 4 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 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Ly9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04707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lymphocyte antigen 9 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 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proofErr w:type="spellStart"/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Trh</w:t>
            </w:r>
            <w:proofErr w:type="spellEnd"/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05892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thyrotropin releasing hormone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Derl3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09092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Der1-like domain family, member 3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Tnfrsf13b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10142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tumor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necrosis factor receptor superfamily, member 13b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proofErr w:type="spellStart"/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Cybb</w:t>
            </w:r>
            <w:proofErr w:type="spellEnd"/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15340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cytochrome b-245, beta polypeptide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Tubb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16255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tubulin, beta 1 class VI 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 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Lims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19920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LIM and senescent cell antigen-like domains 1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proofErr w:type="spellStart"/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ampt</w:t>
            </w:r>
            <w:proofErr w:type="spellEnd"/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0572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nicotinamide </w:t>
            </w: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phosphoribosyltransferase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proofErr w:type="spellStart"/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pob</w:t>
            </w:r>
            <w:proofErr w:type="spellEnd"/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0609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apolipoprotein B 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 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030617O03Rik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1185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RIKEN cDNA 9030617O03 gene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Mctp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1596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multiple C2 domains, transmembrane 1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Cyp2d26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2445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cytochrome P450, family 2, subfamily d, polypeptide 26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Kng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2875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kininogen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1 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 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Cbr3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2947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carbonyl reductase 3 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 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etd4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2948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SET domain containing 4 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 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Tnfrsf12a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3905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tumor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necrosis factor receptor superfamily, member 12a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Megf10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4593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multiple EGF-like-domains 10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orbs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5006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sorbin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and SH3 domain containing 1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Pfkfb4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5648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6-phosphofructo-2-kinase/fructose-2,6-biphosphatase 4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Tnni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6418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troponin I, skeletal, slow 1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Lrrn2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6443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leucine rich repeat protein 2, neuronal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Gad2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6787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glutamic acid decarboxylase 2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Itga4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7009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integrin alpha 4 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 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lc7a1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7737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solute carrier fam. 7 (cation.</w:t>
            </w: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amino acid</w:t>
            </w:r>
            <w:r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transp., y+ syst.), mem</w:t>
            </w: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11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Mme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7820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membrane </w:t>
            </w: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metallo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endopeptidase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proofErr w:type="spellStart"/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ldob</w:t>
            </w:r>
            <w:proofErr w:type="spellEnd"/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8307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aldolase B, fructose-bisphosphate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proofErr w:type="spellStart"/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mbp</w:t>
            </w:r>
            <w:proofErr w:type="spellEnd"/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8356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alpha 1 </w:t>
            </w: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microglobulin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/</w:t>
            </w: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bikunin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Ptplad2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8497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protein tyrosine phosphatase-like A domain containing 2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ult1e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9272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sulfotransferase family 1E, member 1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lb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2936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albumin 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 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proofErr w:type="spellStart"/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Qprt</w:t>
            </w:r>
            <w:proofErr w:type="spellEnd"/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30674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quinolinate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</w:t>
            </w: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phosphoribosyltransferase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Zp2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30911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zona </w:t>
            </w: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pellucida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glycoprotein 2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Btg4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32056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B cell translocation gene 4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poa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32083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apolipoprotein A-I 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 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Thsd4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32289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thrombospondin, type I, domain containing 4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proofErr w:type="spellStart"/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Gclc</w:t>
            </w:r>
            <w:proofErr w:type="spellEnd"/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32350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glutamate-cysteine ligase, catalytic subunit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Gas7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33066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growth arrest specific 7 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 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t18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33740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suppression of </w:t>
            </w: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tumorigenicity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18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proofErr w:type="spellStart"/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Fgb</w:t>
            </w:r>
            <w:proofErr w:type="spellEnd"/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33831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fibrinogen beta chain 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 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eurod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34701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neurogenic differentiation 1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proofErr w:type="spellStart"/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Gc</w:t>
            </w:r>
            <w:proofErr w:type="spellEnd"/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35540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group specific component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proofErr w:type="spellStart"/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vp</w:t>
            </w:r>
            <w:proofErr w:type="spellEnd"/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37727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arginine vasopressin 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 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lastRenderedPageBreak/>
              <w:t>Atf7ip2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39200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activating transcription factor 7 interacting protein 2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Bach2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40270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BTB and CNC homology 2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inj2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4137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injurin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2 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 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pecc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42331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sperm antigen with </w:t>
            </w: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calponin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homology and coiled-coil domains 1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Grap2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42351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GRB2-related adaptor protein 2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930012K11Rik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44551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RIKEN cDNA 9930012K11 gene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Ttc39d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46196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tetratricopeptide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repeat domain 39D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Gpr156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46961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G protein-coupled receptor 156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ox6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51910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SRY-box containing gene 6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Fabp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54422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fatty acid binding protein 1, liver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Cyp3a1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56035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cytochrome P450, family 3, subfamily a, polypeptide 11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I504432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56145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expressed sequence AI504432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xf3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57000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nuclear RNA export factor 3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erpina3k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58207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serine (or cysteine) peptidase inhibitor, clade A, member 3K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Caln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60371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calneuron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1 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 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proofErr w:type="spellStart"/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Ttr</w:t>
            </w:r>
            <w:proofErr w:type="spellEnd"/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61808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transthyretin 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 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Olfr99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61972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olfactory receptor 99 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 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Cyp26b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63415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cytochrome P450, family 26, subfamily b, polypeptide 1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Mup3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66154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major urinary protein 3 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 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Klk1b5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66512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kallikrein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1-related peptidase b5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Cyp2d9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68086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cytochrome P450, family 2, subfamily d, polypeptide 9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erpina1b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71178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serine (or cysteine) </w:t>
            </w: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preptidase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inhibitor, clade A, member 1B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Plac9b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72674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placenta specific 9b 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 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erpina1e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72849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serine (or cysteine) peptidase inhibitor, clade A, member 1E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Mup1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73834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major urinary protein 11 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 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Gm1966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73902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predicted gene 1966 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 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Ceacam1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74272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carcinoembryonic antigen-related cell adhesion molecule 1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erpina1c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79015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serine (or cysteine) peptidase inhibitor, clade A, member 1C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hsl2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7948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NHS-like 2 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 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Mettl21b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80115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methyltransferase like 21B  </w:t>
            </w:r>
          </w:p>
        </w:tc>
      </w:tr>
      <w:tr w:rsidR="00F62D5F" w:rsidRPr="00DB4EC4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Mir22hg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85148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de-DE"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val="de-DE" w:eastAsia="en-GB"/>
              </w:rPr>
              <w:t xml:space="preserve">Mir22 host </w:t>
            </w: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val="de-DE" w:eastAsia="en-GB"/>
              </w:rPr>
              <w:t>gene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val="de-DE" w:eastAsia="en-GB"/>
              </w:rPr>
              <w:t xml:space="preserve"> (non-protein </w:t>
            </w:r>
            <w:proofErr w:type="spellStart"/>
            <w:r w:rsidRPr="008B771F">
              <w:rPr>
                <w:rFonts w:ascii="Arial" w:eastAsia="Times New Roman" w:hAnsi="Arial" w:cs="Arial"/>
                <w:color w:val="000000"/>
                <w:sz w:val="16"/>
                <w:lang w:val="de-DE" w:eastAsia="en-GB"/>
              </w:rPr>
              <w:t>coding</w:t>
            </w:r>
            <w:proofErr w:type="spellEnd"/>
            <w:r w:rsidRPr="008B771F">
              <w:rPr>
                <w:rFonts w:ascii="Arial" w:eastAsia="Times New Roman" w:hAnsi="Arial" w:cs="Arial"/>
                <w:color w:val="000000"/>
                <w:sz w:val="16"/>
                <w:lang w:val="de-DE" w:eastAsia="en-GB"/>
              </w:rPr>
              <w:t xml:space="preserve">)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nhg3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85241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small nucleolar RNA host gene (non-protein coding) 3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B430119L08Rik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86432</w:t>
            </w:r>
          </w:p>
        </w:tc>
        <w:tc>
          <w:tcPr>
            <w:tcW w:w="50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RIKEN cDNA B430119L08 gene  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A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7486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 </w:t>
            </w:r>
          </w:p>
        </w:tc>
      </w:tr>
      <w:tr w:rsidR="00F62D5F" w:rsidRPr="000C2E7A" w:rsidTr="00290FF0">
        <w:trPr>
          <w:trHeight w:val="300"/>
        </w:trPr>
        <w:tc>
          <w:tcPr>
            <w:tcW w:w="17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A</w:t>
            </w:r>
          </w:p>
        </w:tc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0C2E7A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0C2E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NSMUSG00000089681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D5F" w:rsidRPr="008B771F" w:rsidRDefault="00F62D5F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8B771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 </w:t>
            </w:r>
          </w:p>
        </w:tc>
      </w:tr>
    </w:tbl>
    <w:p w:rsidR="00F62D5F" w:rsidRPr="000C2E7A" w:rsidRDefault="00F62D5F" w:rsidP="00F62D5F">
      <w:pPr>
        <w:tabs>
          <w:tab w:val="left" w:pos="7186"/>
        </w:tabs>
        <w:rPr>
          <w:sz w:val="24"/>
          <w:u w:val="single"/>
        </w:rPr>
      </w:pPr>
    </w:p>
    <w:p w:rsidR="00F62D5F" w:rsidRDefault="00F62D5F" w:rsidP="00F62D5F">
      <w:pPr>
        <w:rPr>
          <w:rFonts w:ascii="Arial" w:hAnsi="Arial" w:cs="Arial"/>
          <w:sz w:val="24"/>
        </w:rPr>
      </w:pPr>
    </w:p>
    <w:p w:rsidR="00F62D5F" w:rsidRDefault="00F62D5F" w:rsidP="00F62D5F">
      <w:pPr>
        <w:rPr>
          <w:rFonts w:ascii="Arial" w:hAnsi="Arial" w:cs="Arial"/>
          <w:sz w:val="24"/>
        </w:rPr>
      </w:pPr>
    </w:p>
    <w:p w:rsidR="00F62D5F" w:rsidRDefault="00F62D5F" w:rsidP="00F62D5F">
      <w:pPr>
        <w:rPr>
          <w:rFonts w:ascii="Arial" w:hAnsi="Arial" w:cs="Arial"/>
          <w:sz w:val="24"/>
        </w:rPr>
      </w:pPr>
    </w:p>
    <w:p w:rsidR="00F62D5F" w:rsidRDefault="00F62D5F" w:rsidP="00F62D5F">
      <w:pPr>
        <w:rPr>
          <w:rFonts w:ascii="Arial" w:hAnsi="Arial" w:cs="Arial"/>
          <w:sz w:val="24"/>
        </w:rPr>
      </w:pPr>
    </w:p>
    <w:p w:rsidR="00BA614B" w:rsidRDefault="00BA614B"/>
    <w:sectPr w:rsidR="00BA614B" w:rsidSect="00E72D2B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2C12" w:rsidRDefault="003E2C12" w:rsidP="00F62D5F">
      <w:pPr>
        <w:spacing w:after="0" w:line="240" w:lineRule="auto"/>
      </w:pPr>
      <w:r>
        <w:separator/>
      </w:r>
    </w:p>
  </w:endnote>
  <w:endnote w:type="continuationSeparator" w:id="0">
    <w:p w:rsidR="003E2C12" w:rsidRDefault="003E2C12" w:rsidP="00F62D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2C12" w:rsidRDefault="003E2C12" w:rsidP="00F62D5F">
      <w:pPr>
        <w:spacing w:after="0" w:line="240" w:lineRule="auto"/>
      </w:pPr>
      <w:r>
        <w:separator/>
      </w:r>
    </w:p>
  </w:footnote>
  <w:footnote w:type="continuationSeparator" w:id="0">
    <w:p w:rsidR="003E2C12" w:rsidRDefault="003E2C12" w:rsidP="00F62D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0023" w:rsidRDefault="003E2C1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D5F"/>
    <w:rsid w:val="003E2C12"/>
    <w:rsid w:val="00BA614B"/>
    <w:rsid w:val="00DB4EC4"/>
    <w:rsid w:val="00F62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2D5F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62D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62D5F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F62D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62D5F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2D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2D5F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2D5F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62D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62D5F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F62D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62D5F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2D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2D5F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7</Words>
  <Characters>4260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Carolin Piotrowski</cp:lastModifiedBy>
  <cp:revision>2</cp:revision>
  <dcterms:created xsi:type="dcterms:W3CDTF">2017-06-13T17:48:00Z</dcterms:created>
  <dcterms:modified xsi:type="dcterms:W3CDTF">2017-06-13T17:48:00Z</dcterms:modified>
</cp:coreProperties>
</file>